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"/>
        </w:rPr>
        <w:t>Table S2</w:t>
      </w:r>
      <w:r>
        <w:rPr/>
        <w:t>. Oligonucleotides used in validation experiments.</w:t>
      </w:r>
    </w:p>
    <w:tbl>
      <w:tblPr>
        <w:tblW w:w="10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4805"/>
        <w:gridCol w:w="3609"/>
      </w:tblGrid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s-ES"/>
              </w:rPr>
              <w:t>Name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s-ES"/>
              </w:rPr>
              <w:t>Sequence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s-ES"/>
              </w:rPr>
              <w:t>Use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val="es-ES"/>
              </w:rPr>
              <w:t>1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1 forward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CCAGTTGTCAGGGAAACCATCC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1 sRNAs 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1 reverse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TGTTGGTAACAAGGCTGGTCCTG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1 sRNAs 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2 forward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’ AGAGCCAGATGAACTAATGC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2 sRNAs 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2 reverse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’ TGCTCATCATGGGAACTTGC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2 sRNAs 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3 forward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AGGCATTGATCAGATTGGAG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3 sRNAs 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3 reverse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AACTTGCTCTACCAACCTTGCTC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3 sRNAs 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4 forward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TGATCAATCACACCACCCAACGTG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4 sRNAs 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4 reverse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’ ATTCGACAACTCACTCATGTACTCC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4 sRNAs 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5 forward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’ GAACGTTTGATCGGTGATGCC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5 sRNAs 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5 reverse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’ GAGGTCCTTGGTAATGTCTTCACCG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5 sRNAs 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6 forward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 xml:space="preserve">5’ GGCAAAGCAAGCTACCGTCTCTCC 3’ 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6 sRNAs 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6 reverse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’ GGTTGCGGTCAGCTTCGTACTGGG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6 sRNAs 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7 forward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’ CATGTTCCAGGCAACTATCCC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7 sRNAs 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Locus 7 reverse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’ CAGTGATAAGGCAACCAGAGCC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Primer for sense and antisense-specific riboprobes for locus 7 sRNAs </w:t>
            </w:r>
          </w:p>
        </w:tc>
      </w:tr>
      <w:tr>
        <w:trPr>
          <w:trHeight w:val="427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1 forward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’ AATGCCAACGAATTGAACGCCTCTTATGCT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er for DNA probe for mRNA from gene P1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1 reverse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’ ACGAGGCATGATGACTTCGATAAAGTGC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rimer for DNA probe for mRNA  from gene P1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2 forward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’ AGACCGAGATTCCCAACATTGCTGCCAT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er for DNA probe for mRNA  from gene P2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2 reverse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’ CAAACTTGAGAACGCCTTGGTTTTCCAGAA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er for DNA probe for mRNA  from gene P2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3 forward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’ ATGAGTACAGGATTCTCGAGCGCACA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er for DNA probe for mRNA  from gene P3</w:t>
            </w:r>
          </w:p>
        </w:tc>
      </w:tr>
      <w:tr>
        <w:trPr>
          <w:trHeight w:val="535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P3 reverse</w:t>
            </w:r>
          </w:p>
        </w:tc>
        <w:tc>
          <w:tcPr>
            <w:tcW w:w="4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5’ CTCATCACACACTTAAATAGAGGAGGCAG 3’</w:t>
            </w:r>
          </w:p>
        </w:tc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80" w:leader="none"/>
                <w:tab w:val="right" w:pos="9360" w:leader="none"/>
              </w:tabs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imer for DNA probe for mRNA  from gene P3</w:t>
            </w:r>
          </w:p>
        </w:tc>
      </w:tr>
    </w:tbl>
    <w:p>
      <w:pPr>
        <w:pStyle w:val="Normal"/>
        <w:spacing w:lineRule="auto" w:line="480" w:before="0" w:after="0"/>
        <w:ind w:left="-539" w:right="-522" w:hanging="0"/>
        <w:jc w:val="both"/>
        <w:rPr/>
      </w:pP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eastAsia="ja-JP"/>
        </w:rPr>
        <w:t xml:space="preserve">1 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 xml:space="preserve">Primers for sense and antisense-specific riboprobes for sRNA validations of the different loci amplified fragments ranging from 500 to 1000 nt. Those fragments were cloned, in different orientations relative to the T7 promoter, into 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 xml:space="preserve">pGEM-T (Promega). </w:t>
      </w:r>
      <w:r>
        <w:rPr>
          <w:rFonts w:eastAsia="MS Mincho;ＭＳ 明朝" w:cs="Times New Roman" w:ascii="Times New Roman" w:hAnsi="Times New Roman"/>
          <w:sz w:val="24"/>
          <w:szCs w:val="24"/>
          <w:lang w:eastAsia="ja-JP"/>
        </w:rPr>
        <w:t>Primers for DNA probes for mRNA analysis amplified 1479 bp (P1), 761 bp (P2) and 309 bp (P3) fragments.</w:t>
      </w:r>
    </w:p>
    <w:sectPr>
      <w:type w:val="nextPage"/>
      <w:pgSz w:w="11906" w:h="16838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13:04:00Z</dcterms:created>
  <dc:creator>rmruiz</dc:creator>
  <dc:description/>
  <cp:keywords/>
  <dc:language>en-US</dc:language>
  <cp:lastModifiedBy>Rosa María Ruiz Vázquez</cp:lastModifiedBy>
  <dcterms:modified xsi:type="dcterms:W3CDTF">2015-01-16T15:30:00Z</dcterms:modified>
  <cp:revision>8</cp:revision>
  <dc:subject/>
  <dc:title>Supplementary Table 1</dc:title>
</cp:coreProperties>
</file>